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39A" w:rsidRPr="001549D3" w:rsidRDefault="00C6039A" w:rsidP="00C6039A">
      <w:pPr>
        <w:pStyle w:val="SupplementaryMaterial"/>
        <w:rPr>
          <w:b w:val="0"/>
        </w:rPr>
      </w:pPr>
      <w:r w:rsidRPr="001549D3">
        <w:t>Supplementary Material</w:t>
      </w:r>
    </w:p>
    <w:p w:rsidR="0018489F" w:rsidRDefault="00427547" w:rsidP="007C25DF">
      <w:pPr>
        <w:spacing w:beforeLines="50" w:before="156" w:afterLines="50" w:after="156"/>
        <w:rPr>
          <w:color w:val="000000" w:themeColor="text1"/>
          <w:sz w:val="24"/>
        </w:rPr>
      </w:pPr>
      <w:bookmarkStart w:id="0" w:name="_GoBack"/>
      <w:bookmarkEnd w:id="0"/>
      <w:r>
        <w:rPr>
          <w:rFonts w:hint="eastAsia"/>
          <w:b/>
          <w:bCs/>
          <w:color w:val="000000" w:themeColor="text1"/>
          <w:sz w:val="24"/>
        </w:rPr>
        <w:t xml:space="preserve">Supplementary Table </w:t>
      </w:r>
      <w:r w:rsidR="00073BAE">
        <w:rPr>
          <w:b/>
          <w:bCs/>
          <w:color w:val="000000" w:themeColor="text1"/>
          <w:sz w:val="24"/>
        </w:rPr>
        <w:t>1</w:t>
      </w:r>
      <w:r>
        <w:rPr>
          <w:rFonts w:hint="eastAsia"/>
          <w:b/>
          <w:bCs/>
          <w:color w:val="000000" w:themeColor="text1"/>
          <w:sz w:val="24"/>
        </w:rPr>
        <w:t xml:space="preserve">. </w:t>
      </w:r>
      <w:r>
        <w:rPr>
          <w:color w:val="000000" w:themeColor="text1"/>
          <w:sz w:val="24"/>
          <w:shd w:val="clear" w:color="auto" w:fill="FFFFFF"/>
        </w:rPr>
        <w:t xml:space="preserve">ROC analysis for </w:t>
      </w:r>
      <w:r>
        <w:rPr>
          <w:color w:val="000000" w:themeColor="text1"/>
          <w:sz w:val="24"/>
        </w:rPr>
        <w:t xml:space="preserve">determine the efficacies of the </w:t>
      </w:r>
      <w:r>
        <w:rPr>
          <w:rFonts w:hint="eastAsia"/>
          <w:color w:val="000000" w:themeColor="text1"/>
          <w:sz w:val="24"/>
        </w:rPr>
        <w:t>mean</w:t>
      </w:r>
      <w:r>
        <w:rPr>
          <w:color w:val="000000" w:themeColor="text1"/>
          <w:sz w:val="24"/>
        </w:rPr>
        <w:t xml:space="preserve"> </w:t>
      </w:r>
      <w:proofErr w:type="spellStart"/>
      <w:r>
        <w:rPr>
          <w:color w:val="000000" w:themeColor="text1"/>
          <w:sz w:val="24"/>
        </w:rPr>
        <w:t>ReHo</w:t>
      </w:r>
      <w:proofErr w:type="spellEnd"/>
      <w:r>
        <w:rPr>
          <w:color w:val="000000" w:themeColor="text1"/>
          <w:sz w:val="24"/>
        </w:rPr>
        <w:t xml:space="preserve"> value within all the clusters that showed significant changes among three time points at EDS and clinical characteristics alone or combined to predict impaired cognitive function at LDS. </w:t>
      </w:r>
    </w:p>
    <w:tbl>
      <w:tblPr>
        <w:tblStyle w:val="a6"/>
        <w:tblW w:w="137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1646"/>
        <w:gridCol w:w="1779"/>
        <w:gridCol w:w="1639"/>
        <w:gridCol w:w="1773"/>
        <w:gridCol w:w="1334"/>
        <w:gridCol w:w="1360"/>
        <w:gridCol w:w="1371"/>
      </w:tblGrid>
      <w:tr w:rsidR="0018489F" w:rsidTr="000C0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52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C</w:t>
            </w:r>
            <w:r>
              <w:rPr>
                <w:color w:val="000000" w:themeColor="text1"/>
                <w:sz w:val="24"/>
              </w:rPr>
              <w:t>haracteristics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Cut off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UC (95%CI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proofErr w:type="gramStart"/>
            <w:r>
              <w:rPr>
                <w:color w:val="000000" w:themeColor="text1"/>
                <w:sz w:val="24"/>
              </w:rPr>
              <w:t>Sensitivity(</w:t>
            </w:r>
            <w:proofErr w:type="gramEnd"/>
            <w:r>
              <w:rPr>
                <w:color w:val="000000" w:themeColor="text1"/>
                <w:sz w:val="24"/>
              </w:rPr>
              <w:t>%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proofErr w:type="gramStart"/>
            <w:r>
              <w:rPr>
                <w:color w:val="000000" w:themeColor="text1"/>
                <w:sz w:val="24"/>
              </w:rPr>
              <w:t>Specificity(</w:t>
            </w:r>
            <w:proofErr w:type="gramEnd"/>
            <w:r>
              <w:rPr>
                <w:color w:val="000000" w:themeColor="text1"/>
                <w:sz w:val="24"/>
              </w:rPr>
              <w:t>%)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 PPV (%) 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NPV (%)  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</w:tcPr>
          <w:p w:rsidR="0018489F" w:rsidRDefault="00427547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P-value</w:t>
            </w:r>
          </w:p>
        </w:tc>
      </w:tr>
      <w:tr w:rsidR="000939C4" w:rsidTr="000C0E00">
        <w:trPr>
          <w:jc w:val="center"/>
        </w:trPr>
        <w:tc>
          <w:tcPr>
            <w:tcW w:w="2852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Irradiation dose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5.9Gy</w:t>
            </w:r>
          </w:p>
        </w:tc>
        <w:tc>
          <w:tcPr>
            <w:tcW w:w="1779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09</w:t>
            </w:r>
          </w:p>
        </w:tc>
        <w:tc>
          <w:tcPr>
            <w:tcW w:w="1639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8</w:t>
            </w:r>
            <w:r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9.1%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6.4%</w:t>
            </w:r>
          </w:p>
        </w:tc>
        <w:tc>
          <w:tcPr>
            <w:tcW w:w="1360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8</w:t>
            </w:r>
            <w:r>
              <w:rPr>
                <w:color w:val="000000" w:themeColor="text1"/>
                <w:sz w:val="24"/>
              </w:rPr>
              <w:t>1.8%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09</w:t>
            </w:r>
          </w:p>
        </w:tc>
      </w:tr>
      <w:tr w:rsidR="000939C4" w:rsidTr="000C0E00">
        <w:trPr>
          <w:jc w:val="center"/>
        </w:trPr>
        <w:tc>
          <w:tcPr>
            <w:tcW w:w="2852" w:type="dxa"/>
          </w:tcPr>
          <w:p w:rsidR="000939C4" w:rsidRDefault="000939C4" w:rsidP="007C25DF">
            <w:pPr>
              <w:spacing w:beforeLines="50" w:before="156" w:afterLines="50" w:after="156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Irradiation </w:t>
            </w:r>
            <w:r>
              <w:rPr>
                <w:rFonts w:hint="eastAsia"/>
                <w:color w:val="000000" w:themeColor="text1"/>
                <w:sz w:val="24"/>
              </w:rPr>
              <w:t>D</w:t>
            </w:r>
            <w:r>
              <w:rPr>
                <w:color w:val="000000" w:themeColor="text1"/>
                <w:sz w:val="24"/>
              </w:rPr>
              <w:t>ose</w:t>
            </w:r>
            <w:r w:rsidR="000C0E00">
              <w:rPr>
                <w:rFonts w:hint="eastAsia"/>
                <w:color w:val="000000" w:themeColor="text1"/>
                <w:sz w:val="24"/>
              </w:rPr>
              <w:t>*</w:t>
            </w:r>
            <w:r>
              <w:rPr>
                <w:color w:val="000000" w:themeColor="text1"/>
                <w:sz w:val="24"/>
              </w:rPr>
              <w:t>+Age</w:t>
            </w:r>
          </w:p>
        </w:tc>
        <w:tc>
          <w:tcPr>
            <w:tcW w:w="1646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779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65</w:t>
            </w:r>
          </w:p>
        </w:tc>
        <w:tc>
          <w:tcPr>
            <w:tcW w:w="1639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00%</w:t>
            </w:r>
          </w:p>
        </w:tc>
        <w:tc>
          <w:tcPr>
            <w:tcW w:w="1773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4</w:t>
            </w:r>
            <w:r>
              <w:rPr>
                <w:color w:val="000000" w:themeColor="text1"/>
                <w:sz w:val="24"/>
              </w:rPr>
              <w:t>7.9%</w:t>
            </w:r>
          </w:p>
        </w:tc>
        <w:tc>
          <w:tcPr>
            <w:tcW w:w="1334" w:type="dxa"/>
          </w:tcPr>
          <w:p w:rsidR="000939C4" w:rsidRDefault="00DC36AC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4</w:t>
            </w:r>
            <w:r>
              <w:rPr>
                <w:color w:val="000000" w:themeColor="text1"/>
                <w:sz w:val="24"/>
              </w:rPr>
              <w:t>5.4%</w:t>
            </w:r>
          </w:p>
        </w:tc>
        <w:tc>
          <w:tcPr>
            <w:tcW w:w="1360" w:type="dxa"/>
          </w:tcPr>
          <w:p w:rsidR="000939C4" w:rsidRDefault="00DC36AC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00%</w:t>
            </w:r>
          </w:p>
        </w:tc>
        <w:tc>
          <w:tcPr>
            <w:tcW w:w="1371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37</w:t>
            </w:r>
          </w:p>
        </w:tc>
      </w:tr>
      <w:tr w:rsidR="000939C4" w:rsidTr="000C0E00">
        <w:trPr>
          <w:jc w:val="center"/>
        </w:trPr>
        <w:tc>
          <w:tcPr>
            <w:tcW w:w="2852" w:type="dxa"/>
          </w:tcPr>
          <w:p w:rsidR="000939C4" w:rsidRDefault="000939C4" w:rsidP="007C25DF">
            <w:pPr>
              <w:spacing w:beforeLines="50" w:before="156" w:afterLines="50" w:after="156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Mean </w:t>
            </w:r>
            <w:proofErr w:type="spellStart"/>
            <w:r>
              <w:rPr>
                <w:rFonts w:hint="eastAsia"/>
                <w:color w:val="000000" w:themeColor="text1"/>
                <w:sz w:val="24"/>
              </w:rPr>
              <w:t>ReHo</w:t>
            </w:r>
            <w:proofErr w:type="spellEnd"/>
            <w:r>
              <w:rPr>
                <w:rFonts w:hint="eastAsia"/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1646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-0.0743</w:t>
            </w:r>
          </w:p>
        </w:tc>
        <w:tc>
          <w:tcPr>
            <w:tcW w:w="1779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35</w:t>
            </w:r>
          </w:p>
        </w:tc>
        <w:tc>
          <w:tcPr>
            <w:tcW w:w="1639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60</w:t>
            </w:r>
            <w:r>
              <w:rPr>
                <w:color w:val="000000" w:themeColor="text1"/>
                <w:sz w:val="24"/>
              </w:rPr>
              <w:t>%</w:t>
            </w:r>
          </w:p>
        </w:tc>
        <w:tc>
          <w:tcPr>
            <w:tcW w:w="1773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7</w:t>
            </w:r>
            <w:r>
              <w:rPr>
                <w:color w:val="000000" w:themeColor="text1"/>
                <w:sz w:val="24"/>
              </w:rPr>
              <w:t>8.3%</w:t>
            </w:r>
          </w:p>
        </w:tc>
        <w:tc>
          <w:tcPr>
            <w:tcW w:w="1334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5</w:t>
            </w:r>
            <w:r>
              <w:rPr>
                <w:color w:val="000000" w:themeColor="text1"/>
                <w:sz w:val="24"/>
              </w:rPr>
              <w:t>4.5%</w:t>
            </w:r>
          </w:p>
        </w:tc>
        <w:tc>
          <w:tcPr>
            <w:tcW w:w="1360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8</w:t>
            </w:r>
            <w:r>
              <w:rPr>
                <w:color w:val="000000" w:themeColor="text1"/>
                <w:sz w:val="24"/>
              </w:rPr>
              <w:t>1.8%</w:t>
            </w:r>
          </w:p>
        </w:tc>
        <w:tc>
          <w:tcPr>
            <w:tcW w:w="1371" w:type="dxa"/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25</w:t>
            </w:r>
          </w:p>
        </w:tc>
      </w:tr>
      <w:tr w:rsidR="000939C4" w:rsidTr="000C0E00">
        <w:trPr>
          <w:jc w:val="center"/>
        </w:trPr>
        <w:tc>
          <w:tcPr>
            <w:tcW w:w="2852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Mean </w:t>
            </w:r>
            <w:proofErr w:type="spellStart"/>
            <w:r>
              <w:rPr>
                <w:rFonts w:hint="eastAsia"/>
                <w:color w:val="000000" w:themeColor="text1"/>
                <w:sz w:val="24"/>
              </w:rPr>
              <w:t>ReHo</w:t>
            </w:r>
            <w:proofErr w:type="spellEnd"/>
            <w:r>
              <w:rPr>
                <w:rFonts w:hint="eastAsia"/>
                <w:color w:val="000000" w:themeColor="text1"/>
                <w:sz w:val="24"/>
              </w:rPr>
              <w:t xml:space="preserve"> value+</w:t>
            </w:r>
            <w:r w:rsidR="000C0E00">
              <w:rPr>
                <w:color w:val="000000" w:themeColor="text1"/>
                <w:sz w:val="24"/>
              </w:rPr>
              <w:t xml:space="preserve"> Irradiation </w:t>
            </w:r>
            <w:r w:rsidR="000C0E00">
              <w:rPr>
                <w:rFonts w:hint="eastAsia"/>
                <w:color w:val="000000" w:themeColor="text1"/>
                <w:sz w:val="24"/>
              </w:rPr>
              <w:t>Dose*+</w:t>
            </w:r>
            <w:r>
              <w:rPr>
                <w:rFonts w:hint="eastAsia"/>
                <w:color w:val="000000" w:themeColor="text1"/>
                <w:sz w:val="24"/>
              </w:rPr>
              <w:t>Age</w:t>
            </w:r>
            <w:r w:rsidR="000C0E00">
              <w:rPr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779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752</w:t>
            </w:r>
          </w:p>
        </w:tc>
        <w:tc>
          <w:tcPr>
            <w:tcW w:w="1639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90%</w:t>
            </w:r>
          </w:p>
        </w:tc>
        <w:tc>
          <w:tcPr>
            <w:tcW w:w="1773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65.2%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52.9%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93.8%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0939C4" w:rsidRDefault="000939C4" w:rsidP="007C25DF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023</w:t>
            </w:r>
          </w:p>
        </w:tc>
      </w:tr>
    </w:tbl>
    <w:p w:rsidR="0018489F" w:rsidRDefault="00427547" w:rsidP="007C25DF">
      <w:pPr>
        <w:spacing w:beforeLines="50" w:before="156" w:afterLines="50" w:after="156"/>
        <w:rPr>
          <w:color w:val="000000" w:themeColor="text1"/>
        </w:rPr>
      </w:pPr>
      <w:r>
        <w:rPr>
          <w:rFonts w:hint="eastAsia"/>
          <w:color w:val="000000" w:themeColor="text1"/>
          <w:sz w:val="24"/>
        </w:rPr>
        <w:t>*</w:t>
      </w:r>
      <w:r w:rsidR="008E4FC5" w:rsidRPr="008E4FC5">
        <w:rPr>
          <w:color w:val="000000" w:themeColor="text1"/>
          <w:sz w:val="24"/>
        </w:rPr>
        <w:t xml:space="preserve"> </w:t>
      </w:r>
      <w:r w:rsidR="008E4FC5">
        <w:rPr>
          <w:color w:val="000000" w:themeColor="text1"/>
          <w:sz w:val="24"/>
        </w:rPr>
        <w:t>T</w:t>
      </w:r>
      <w:r w:rsidR="008E4FC5" w:rsidRPr="00EA5EC6">
        <w:rPr>
          <w:color w:val="000000" w:themeColor="text1"/>
          <w:sz w:val="24"/>
        </w:rPr>
        <w:t>he maximum irradiation dose of bilateral temporal lobe</w:t>
      </w:r>
      <w:r>
        <w:rPr>
          <w:rFonts w:hint="eastAsia"/>
          <w:color w:val="000000" w:themeColor="text1"/>
          <w:sz w:val="24"/>
        </w:rPr>
        <w:t xml:space="preserve">. </w:t>
      </w:r>
      <w:r>
        <w:rPr>
          <w:rFonts w:hint="eastAsia"/>
          <w:color w:val="000000" w:themeColor="text1"/>
          <w:sz w:val="24"/>
          <w:shd w:val="clear" w:color="auto" w:fill="FFFFFF"/>
        </w:rPr>
        <w:t xml:space="preserve">AUC, </w:t>
      </w:r>
      <w:r>
        <w:rPr>
          <w:color w:val="000000" w:themeColor="text1"/>
          <w:sz w:val="24"/>
          <w:shd w:val="clear" w:color="auto" w:fill="FFFFFF"/>
        </w:rPr>
        <w:t>area</w:t>
      </w:r>
      <w:r>
        <w:rPr>
          <w:rFonts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color w:val="000000" w:themeColor="text1"/>
          <w:sz w:val="24"/>
          <w:shd w:val="clear" w:color="auto" w:fill="FFFFFF"/>
        </w:rPr>
        <w:t>under the curve</w:t>
      </w:r>
      <w:r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>
        <w:rPr>
          <w:rFonts w:hint="eastAsia"/>
          <w:color w:val="000000" w:themeColor="text1"/>
          <w:sz w:val="24"/>
        </w:rPr>
        <w:t xml:space="preserve">EDS, </w:t>
      </w:r>
      <w:r>
        <w:rPr>
          <w:color w:val="000000" w:themeColor="text1"/>
          <w:sz w:val="24"/>
        </w:rPr>
        <w:t>early delayed stage</w:t>
      </w:r>
      <w:r>
        <w:rPr>
          <w:rFonts w:hint="eastAsia"/>
          <w:color w:val="000000" w:themeColor="text1"/>
          <w:sz w:val="24"/>
        </w:rPr>
        <w:t xml:space="preserve">; LDS, </w:t>
      </w:r>
      <w:r>
        <w:rPr>
          <w:color w:val="000000" w:themeColor="text1"/>
          <w:sz w:val="24"/>
        </w:rPr>
        <w:t>late delayed stage</w:t>
      </w:r>
      <w:r>
        <w:rPr>
          <w:rFonts w:hint="eastAsia"/>
          <w:color w:val="000000" w:themeColor="text1"/>
          <w:sz w:val="24"/>
        </w:rPr>
        <w:t>;</w:t>
      </w:r>
      <w:r>
        <w:rPr>
          <w:rFonts w:hint="eastAsia"/>
          <w:iCs/>
          <w:color w:val="000000" w:themeColor="text1"/>
          <w:sz w:val="24"/>
        </w:rPr>
        <w:t xml:space="preserve"> </w:t>
      </w:r>
      <w:proofErr w:type="spellStart"/>
      <w:r>
        <w:rPr>
          <w:rFonts w:hint="eastAsia"/>
          <w:color w:val="000000" w:themeColor="text1"/>
          <w:sz w:val="24"/>
        </w:rPr>
        <w:t>ReHo</w:t>
      </w:r>
      <w:proofErr w:type="spellEnd"/>
      <w:r>
        <w:rPr>
          <w:rFonts w:hint="eastAsia"/>
          <w:color w:val="000000" w:themeColor="text1"/>
          <w:sz w:val="24"/>
        </w:rPr>
        <w:t>, r</w:t>
      </w:r>
      <w:r>
        <w:rPr>
          <w:color w:val="000000" w:themeColor="text1"/>
          <w:sz w:val="24"/>
        </w:rPr>
        <w:t>egional homogeneity</w:t>
      </w:r>
      <w:r>
        <w:rPr>
          <w:rFonts w:hint="eastAsia"/>
          <w:color w:val="000000" w:themeColor="text1"/>
          <w:sz w:val="24"/>
        </w:rPr>
        <w:t>; ROC, receiver operating characteristic curve.</w:t>
      </w:r>
    </w:p>
    <w:sectPr w:rsidR="0018489F">
      <w:footerReference w:type="default" r:id="rId7"/>
      <w:pgSz w:w="16838" w:h="11906" w:orient="landscape"/>
      <w:pgMar w:top="1417" w:right="1417" w:bottom="1417" w:left="141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4FE" w:rsidRDefault="00C334FE">
      <w:r>
        <w:separator/>
      </w:r>
    </w:p>
  </w:endnote>
  <w:endnote w:type="continuationSeparator" w:id="0">
    <w:p w:rsidR="00C334FE" w:rsidRDefault="00C33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489F" w:rsidRDefault="0018489F">
    <w:pPr>
      <w:pStyle w:val="a3"/>
    </w:pPr>
  </w:p>
  <w:p w:rsidR="0018489F" w:rsidRDefault="00C334FE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3073" type="#_x0000_t202" style="position:absolute;margin-left:0;margin-top:0;width:2in;height:2in;z-index:251658240;mso-wrap-style:none;mso-position-horizontal:center;mso-position-horizontal-relative:margin;mso-width-relative:page;mso-height-relative:page" filled="f" stroked="f">
          <v:textbox style="mso-fit-shape-to-text:t" inset="0,0,0,0">
            <w:txbxContent>
              <w:p w:rsidR="0018489F" w:rsidRDefault="00427547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C6039A">
                  <w:rPr>
                    <w:noProof/>
                  </w:rPr>
                  <w:t>1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4FE" w:rsidRDefault="00C334FE">
      <w:r>
        <w:separator/>
      </w:r>
    </w:p>
  </w:footnote>
  <w:footnote w:type="continuationSeparator" w:id="0">
    <w:p w:rsidR="00C334FE" w:rsidRDefault="00C33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034DC"/>
    <w:rsid w:val="00015CE1"/>
    <w:rsid w:val="00030C42"/>
    <w:rsid w:val="0006358B"/>
    <w:rsid w:val="00073BAE"/>
    <w:rsid w:val="00093088"/>
    <w:rsid w:val="000939C4"/>
    <w:rsid w:val="000B63D7"/>
    <w:rsid w:val="000B6516"/>
    <w:rsid w:val="000C0E00"/>
    <w:rsid w:val="00160C38"/>
    <w:rsid w:val="00172A27"/>
    <w:rsid w:val="00183DA7"/>
    <w:rsid w:val="0018489F"/>
    <w:rsid w:val="002C6598"/>
    <w:rsid w:val="002E519D"/>
    <w:rsid w:val="00303B5F"/>
    <w:rsid w:val="003876F5"/>
    <w:rsid w:val="003A3A45"/>
    <w:rsid w:val="003E1BD9"/>
    <w:rsid w:val="00427547"/>
    <w:rsid w:val="004408ED"/>
    <w:rsid w:val="00490119"/>
    <w:rsid w:val="004A1160"/>
    <w:rsid w:val="004B2E2F"/>
    <w:rsid w:val="004C3B58"/>
    <w:rsid w:val="005961B7"/>
    <w:rsid w:val="005C3559"/>
    <w:rsid w:val="005E112C"/>
    <w:rsid w:val="006806E4"/>
    <w:rsid w:val="006A02CB"/>
    <w:rsid w:val="006B12A7"/>
    <w:rsid w:val="006C1D0D"/>
    <w:rsid w:val="006D11B3"/>
    <w:rsid w:val="007A1965"/>
    <w:rsid w:val="007A2889"/>
    <w:rsid w:val="007C06B4"/>
    <w:rsid w:val="007C25DF"/>
    <w:rsid w:val="007E56A5"/>
    <w:rsid w:val="007F126F"/>
    <w:rsid w:val="007F3228"/>
    <w:rsid w:val="00870E71"/>
    <w:rsid w:val="008E4FC5"/>
    <w:rsid w:val="008F07FD"/>
    <w:rsid w:val="009815F0"/>
    <w:rsid w:val="009D4C95"/>
    <w:rsid w:val="009D71D3"/>
    <w:rsid w:val="00A05660"/>
    <w:rsid w:val="00A717FB"/>
    <w:rsid w:val="00A76F21"/>
    <w:rsid w:val="00A93F8F"/>
    <w:rsid w:val="00AC6E53"/>
    <w:rsid w:val="00B22076"/>
    <w:rsid w:val="00B2701A"/>
    <w:rsid w:val="00B70DFB"/>
    <w:rsid w:val="00B93288"/>
    <w:rsid w:val="00BF3E33"/>
    <w:rsid w:val="00C334FE"/>
    <w:rsid w:val="00C6039A"/>
    <w:rsid w:val="00C61226"/>
    <w:rsid w:val="00D14570"/>
    <w:rsid w:val="00D25036"/>
    <w:rsid w:val="00D71E43"/>
    <w:rsid w:val="00DB6AEA"/>
    <w:rsid w:val="00DC36AC"/>
    <w:rsid w:val="00E26A11"/>
    <w:rsid w:val="00E5081A"/>
    <w:rsid w:val="00EB2257"/>
    <w:rsid w:val="00EB5035"/>
    <w:rsid w:val="00EC4446"/>
    <w:rsid w:val="00EE3C10"/>
    <w:rsid w:val="00F33FE4"/>
    <w:rsid w:val="00F61892"/>
    <w:rsid w:val="00F9496D"/>
    <w:rsid w:val="00FA5AED"/>
    <w:rsid w:val="00FB005A"/>
    <w:rsid w:val="00FC12DA"/>
    <w:rsid w:val="00FF5A68"/>
    <w:rsid w:val="01391E99"/>
    <w:rsid w:val="01987E89"/>
    <w:rsid w:val="02112851"/>
    <w:rsid w:val="02735D4C"/>
    <w:rsid w:val="043E2349"/>
    <w:rsid w:val="048C009B"/>
    <w:rsid w:val="064C2AAA"/>
    <w:rsid w:val="086D2172"/>
    <w:rsid w:val="08C60163"/>
    <w:rsid w:val="08D817A1"/>
    <w:rsid w:val="0AEA0B76"/>
    <w:rsid w:val="0BED0E94"/>
    <w:rsid w:val="0C5D5B9D"/>
    <w:rsid w:val="0E5B3C51"/>
    <w:rsid w:val="11612E6A"/>
    <w:rsid w:val="11766109"/>
    <w:rsid w:val="1188539D"/>
    <w:rsid w:val="119055C4"/>
    <w:rsid w:val="11BA66CC"/>
    <w:rsid w:val="127D1CF2"/>
    <w:rsid w:val="152460AA"/>
    <w:rsid w:val="16A064C5"/>
    <w:rsid w:val="17891BAD"/>
    <w:rsid w:val="1B3B01E6"/>
    <w:rsid w:val="1E6B0D1A"/>
    <w:rsid w:val="1E97347F"/>
    <w:rsid w:val="20980654"/>
    <w:rsid w:val="20AA0A94"/>
    <w:rsid w:val="21F92F13"/>
    <w:rsid w:val="2324565C"/>
    <w:rsid w:val="2508212A"/>
    <w:rsid w:val="259E63A6"/>
    <w:rsid w:val="25E819FE"/>
    <w:rsid w:val="26777DD3"/>
    <w:rsid w:val="26C340DE"/>
    <w:rsid w:val="26DB05D8"/>
    <w:rsid w:val="26DC5F82"/>
    <w:rsid w:val="27E67F7A"/>
    <w:rsid w:val="291C00E6"/>
    <w:rsid w:val="29700F83"/>
    <w:rsid w:val="2AC73B90"/>
    <w:rsid w:val="2BE5741E"/>
    <w:rsid w:val="2BED7E8A"/>
    <w:rsid w:val="2D8117B8"/>
    <w:rsid w:val="2ECD17E7"/>
    <w:rsid w:val="30EB3104"/>
    <w:rsid w:val="31BA4D65"/>
    <w:rsid w:val="32CF2019"/>
    <w:rsid w:val="33097D86"/>
    <w:rsid w:val="35ED789F"/>
    <w:rsid w:val="37B9529B"/>
    <w:rsid w:val="38BE4E09"/>
    <w:rsid w:val="398F5E6B"/>
    <w:rsid w:val="3A0B3A4A"/>
    <w:rsid w:val="3ABB181A"/>
    <w:rsid w:val="3B1D7ED4"/>
    <w:rsid w:val="3C4468B4"/>
    <w:rsid w:val="3D373285"/>
    <w:rsid w:val="3D701B90"/>
    <w:rsid w:val="3DAF6287"/>
    <w:rsid w:val="3E711649"/>
    <w:rsid w:val="3F7202B4"/>
    <w:rsid w:val="40905DEA"/>
    <w:rsid w:val="40D71D99"/>
    <w:rsid w:val="43C64D88"/>
    <w:rsid w:val="471938B3"/>
    <w:rsid w:val="478C6F4D"/>
    <w:rsid w:val="47E15429"/>
    <w:rsid w:val="49A3160F"/>
    <w:rsid w:val="4A2F55E9"/>
    <w:rsid w:val="4D5E4B4E"/>
    <w:rsid w:val="518169DA"/>
    <w:rsid w:val="51B068F5"/>
    <w:rsid w:val="52553389"/>
    <w:rsid w:val="52895772"/>
    <w:rsid w:val="53A53583"/>
    <w:rsid w:val="53C010DB"/>
    <w:rsid w:val="53D32CEC"/>
    <w:rsid w:val="53FE248A"/>
    <w:rsid w:val="555B6D5E"/>
    <w:rsid w:val="560A1454"/>
    <w:rsid w:val="56C756BC"/>
    <w:rsid w:val="5713110D"/>
    <w:rsid w:val="574839D6"/>
    <w:rsid w:val="57CF4B09"/>
    <w:rsid w:val="58373E88"/>
    <w:rsid w:val="583E4065"/>
    <w:rsid w:val="5A3906BA"/>
    <w:rsid w:val="5A482D07"/>
    <w:rsid w:val="5B50603C"/>
    <w:rsid w:val="5B737064"/>
    <w:rsid w:val="5C3B64FA"/>
    <w:rsid w:val="5D7A08B9"/>
    <w:rsid w:val="5EED2E10"/>
    <w:rsid w:val="5FBC172D"/>
    <w:rsid w:val="617F64DB"/>
    <w:rsid w:val="619F260A"/>
    <w:rsid w:val="61F0222C"/>
    <w:rsid w:val="630909E8"/>
    <w:rsid w:val="632C2ADA"/>
    <w:rsid w:val="63983B95"/>
    <w:rsid w:val="63B7559B"/>
    <w:rsid w:val="64155263"/>
    <w:rsid w:val="6565774B"/>
    <w:rsid w:val="66D02257"/>
    <w:rsid w:val="6A4A3A24"/>
    <w:rsid w:val="6A71280E"/>
    <w:rsid w:val="6A8966B5"/>
    <w:rsid w:val="6AC651A7"/>
    <w:rsid w:val="6C123D6B"/>
    <w:rsid w:val="6CBE755A"/>
    <w:rsid w:val="6DEA08F3"/>
    <w:rsid w:val="6F483A2C"/>
    <w:rsid w:val="707276C4"/>
    <w:rsid w:val="70910803"/>
    <w:rsid w:val="71CD09D1"/>
    <w:rsid w:val="728A1F28"/>
    <w:rsid w:val="739C0959"/>
    <w:rsid w:val="76C66C22"/>
    <w:rsid w:val="77C951DC"/>
    <w:rsid w:val="793C5579"/>
    <w:rsid w:val="79567974"/>
    <w:rsid w:val="799446ED"/>
    <w:rsid w:val="7A7459A6"/>
    <w:rsid w:val="7D6E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docId w15:val="{33EE8AA5-D005-4E98-B366-82423C6D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unhideWhenUsed="1"/>
    <w:lsdException w:name="heading 3" w:unhideWhenUsed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color w:val="000000"/>
      <w:sz w:val="32"/>
    </w:rPr>
  </w:style>
  <w:style w:type="paragraph" w:styleId="2">
    <w:name w:val="heading 2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Courier New" w:hAnsi="Courier New"/>
      <w:b/>
      <w:i/>
      <w:color w:val="000000"/>
      <w:sz w:val="28"/>
    </w:rPr>
  </w:style>
  <w:style w:type="paragraph" w:styleId="3">
    <w:name w:val="heading 3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Courier New" w:hAnsi="Courier New"/>
      <w:b/>
      <w:color w:val="000000"/>
      <w:sz w:val="26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styleId="a5">
    <w:name w:val="Hyperlink"/>
    <w:basedOn w:val="a0"/>
    <w:qFormat/>
    <w:rPr>
      <w:color w:val="0000FF"/>
      <w:u w:val="single"/>
    </w:rPr>
  </w:style>
  <w:style w:type="table" w:styleId="a6">
    <w:name w:val="Table Grid"/>
    <w:basedOn w:val="10"/>
    <w:qFormat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Char0">
    <w:name w:val="页眉 Char"/>
    <w:basedOn w:val="a0"/>
    <w:link w:val="a4"/>
    <w:qFormat/>
    <w:rPr>
      <w:sz w:val="18"/>
      <w:szCs w:val="18"/>
    </w:rPr>
  </w:style>
  <w:style w:type="character" w:customStyle="1" w:styleId="Char">
    <w:name w:val="页脚 Char"/>
    <w:basedOn w:val="a0"/>
    <w:link w:val="a3"/>
    <w:qFormat/>
    <w:rPr>
      <w:sz w:val="18"/>
      <w:szCs w:val="18"/>
    </w:rPr>
  </w:style>
  <w:style w:type="paragraph" w:customStyle="1" w:styleId="11">
    <w:name w:val="列出段落1"/>
    <w:basedOn w:val="a"/>
    <w:qFormat/>
    <w:pPr>
      <w:widowControl/>
      <w:spacing w:after="160" w:line="259" w:lineRule="auto"/>
      <w:ind w:left="720"/>
      <w:jc w:val="left"/>
    </w:pPr>
    <w:rPr>
      <w:rFonts w:ascii="Calibri" w:hAnsi="Calibri"/>
      <w:kern w:val="0"/>
      <w:sz w:val="22"/>
      <w:szCs w:val="22"/>
    </w:rPr>
  </w:style>
  <w:style w:type="paragraph" w:customStyle="1" w:styleId="EndNoteBibliographyTitle">
    <w:name w:val="EndNote Bibliography Title"/>
    <w:basedOn w:val="a"/>
    <w:qFormat/>
    <w:pPr>
      <w:ind w:firstLine="420"/>
    </w:pPr>
    <w:rPr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宋体" w:hAnsi="Times New Roman" w:cs="Times New Roman"/>
      <w:sz w:val="20"/>
      <w:szCs w:val="24"/>
    </w:rPr>
  </w:style>
  <w:style w:type="table" w:customStyle="1" w:styleId="61">
    <w:name w:val="清单表 6 彩色1"/>
    <w:basedOn w:val="a1"/>
    <w:uiPriority w:val="51"/>
    <w:qFormat/>
    <w:rPr>
      <w:rFonts w:ascii="Calibri" w:hAnsi="Calibri"/>
      <w:color w:val="000000"/>
      <w:sz w:val="22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">
    <w:name w:val="浅色底纹1"/>
    <w:basedOn w:val="a1"/>
    <w:uiPriority w:val="60"/>
    <w:qFormat/>
    <w:rPr>
      <w:rFonts w:ascii="Calibri" w:hAnsi="Calibri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0">
    <w:name w:val="浅色底纹11"/>
    <w:basedOn w:val="a1"/>
    <w:uiPriority w:val="60"/>
    <w:qFormat/>
    <w:rPr>
      <w:rFonts w:ascii="Calibri" w:hAnsi="Calibri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gghfmyibcpb">
    <w:name w:val="gghfmyibcpb"/>
    <w:basedOn w:val="a0"/>
    <w:qFormat/>
  </w:style>
  <w:style w:type="character" w:customStyle="1" w:styleId="gghfmyibcob">
    <w:name w:val="gghfmyibcob"/>
    <w:basedOn w:val="a0"/>
    <w:qFormat/>
  </w:style>
  <w:style w:type="character" w:customStyle="1" w:styleId="4Char">
    <w:name w:val="标题 4 Char"/>
    <w:link w:val="4"/>
    <w:qFormat/>
    <w:rPr>
      <w:rFonts w:ascii="Arial" w:eastAsia="黑体" w:hAnsi="Arial"/>
      <w:b/>
      <w:sz w:val="28"/>
    </w:rPr>
  </w:style>
  <w:style w:type="paragraph" w:customStyle="1" w:styleId="SupplementaryMaterial">
    <w:name w:val="Supplementary Material"/>
    <w:basedOn w:val="a7"/>
    <w:next w:val="a7"/>
    <w:qFormat/>
    <w:rsid w:val="00C6039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uiPriority w:val="10"/>
    <w:qFormat/>
    <w:rsid w:val="00C6039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C6039A"/>
    <w:rPr>
      <w:rFonts w:asciiTheme="majorHAnsi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4097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inkPad</cp:lastModifiedBy>
  <cp:revision>10</cp:revision>
  <dcterms:created xsi:type="dcterms:W3CDTF">2018-01-21T15:20:00Z</dcterms:created>
  <dcterms:modified xsi:type="dcterms:W3CDTF">2019-03-3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